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E3CDE" w14:textId="00D99B71" w:rsidR="002F402C" w:rsidRPr="003E4E4F" w:rsidRDefault="007E54C6" w:rsidP="002F402C">
      <w:pPr>
        <w:spacing w:line="276" w:lineRule="auto"/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</w:pPr>
      <w:bookmarkStart w:id="0" w:name="_GoBack"/>
      <w:bookmarkEnd w:id="0"/>
      <w:r w:rsidRPr="00D2194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9A3F7B" w:rsidRPr="00D21942">
        <w:rPr>
          <w:rFonts w:asciiTheme="majorBidi" w:hAnsiTheme="majorBidi" w:cstheme="majorBidi"/>
          <w:b/>
          <w:bCs/>
          <w:sz w:val="24"/>
          <w:szCs w:val="24"/>
          <w:lang w:val="en-GB"/>
        </w:rPr>
        <w:t>S1</w:t>
      </w:r>
      <w:r w:rsidR="00640E04" w:rsidRPr="00D21942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bookmarkStart w:id="1" w:name="_Hlk47632444"/>
      <w:r w:rsidR="002F402C" w:rsidRPr="00D2194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3E4E4F">
        <w:rPr>
          <w:rFonts w:asciiTheme="majorBidi" w:hAnsiTheme="majorBidi" w:cstheme="majorBidi"/>
          <w:b/>
          <w:bCs/>
          <w:sz w:val="24"/>
          <w:szCs w:val="24"/>
        </w:rPr>
        <w:t>MNI (</w:t>
      </w:r>
      <w:proofErr w:type="spellStart"/>
      <w:r w:rsidRPr="003E4E4F">
        <w:rPr>
          <w:rFonts w:asciiTheme="majorBidi" w:hAnsiTheme="majorBidi" w:cstheme="majorBidi"/>
          <w:b/>
          <w:bCs/>
          <w:sz w:val="24"/>
          <w:szCs w:val="24"/>
        </w:rPr>
        <w:t>x</w:t>
      </w:r>
      <w:proofErr w:type="gramStart"/>
      <w:r w:rsidRPr="003E4E4F">
        <w:rPr>
          <w:rFonts w:asciiTheme="majorBidi" w:hAnsiTheme="majorBidi" w:cstheme="majorBidi"/>
          <w:b/>
          <w:bCs/>
          <w:sz w:val="24"/>
          <w:szCs w:val="24"/>
        </w:rPr>
        <w:t>,y,z</w:t>
      </w:r>
      <w:proofErr w:type="spellEnd"/>
      <w:proofErr w:type="gramEnd"/>
      <w:r w:rsidRPr="003E4E4F">
        <w:rPr>
          <w:rFonts w:asciiTheme="majorBidi" w:hAnsiTheme="majorBidi" w:cstheme="majorBidi"/>
          <w:b/>
          <w:bCs/>
          <w:sz w:val="24"/>
          <w:szCs w:val="24"/>
        </w:rPr>
        <w:t>) co-ordinates of seed ROIs</w:t>
      </w:r>
      <w:r w:rsidR="004E5C15" w:rsidRPr="003E4E4F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D84347">
        <w:rPr>
          <w:rFonts w:asciiTheme="majorBidi" w:hAnsiTheme="majorBidi" w:cstheme="majorBidi"/>
          <w:b/>
          <w:bCs/>
          <w:sz w:val="24"/>
          <w:szCs w:val="24"/>
          <w:lang w:val="en-GB"/>
        </w:rPr>
        <w:t>(</w:t>
      </w:r>
      <w:proofErr w:type="spellStart"/>
      <w:r w:rsidR="009A3F7B" w:rsidRPr="003E4E4F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Bingel</w:t>
      </w:r>
      <w:proofErr w:type="spellEnd"/>
      <w:r w:rsidR="009A3F7B" w:rsidRPr="003E4E4F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 xml:space="preserve"> et al., 2002; Duerden and Albanese, 2013; Fan et al., 2016)</w:t>
      </w:r>
      <w:r w:rsidR="002F402C" w:rsidRPr="003E4E4F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.</w:t>
      </w:r>
      <w:r w:rsidR="009A3F7B" w:rsidRPr="003E4E4F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8"/>
        <w:gridCol w:w="1366"/>
      </w:tblGrid>
      <w:tr w:rsidR="00D21942" w:rsidRPr="00D21942" w14:paraId="6F914109" w14:textId="77777777" w:rsidTr="00231266">
        <w:tc>
          <w:tcPr>
            <w:tcW w:w="9016" w:type="dxa"/>
            <w:gridSpan w:val="4"/>
            <w:tcBorders>
              <w:top w:val="single" w:sz="12" w:space="0" w:color="auto"/>
            </w:tcBorders>
          </w:tcPr>
          <w:bookmarkEnd w:id="1"/>
          <w:p w14:paraId="467574B6" w14:textId="77777777" w:rsidR="002738D7" w:rsidRPr="00D21942" w:rsidRDefault="002738D7" w:rsidP="002738D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egion of interest                                                   </w:t>
            </w:r>
            <w:r w:rsidR="00363B6A" w:rsidRPr="00D2194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 </w:t>
            </w:r>
            <w:r w:rsidR="00485E7D" w:rsidRPr="00D2194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                </w:t>
            </w: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NI coordinates</w:t>
            </w:r>
          </w:p>
          <w:p w14:paraId="613CABA2" w14:textId="09C43016" w:rsidR="00231266" w:rsidRPr="00D21942" w:rsidRDefault="00231266" w:rsidP="002738D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D21942" w:rsidRPr="00D21942" w14:paraId="24189C30" w14:textId="77777777" w:rsidTr="00231266">
        <w:tc>
          <w:tcPr>
            <w:tcW w:w="4673" w:type="dxa"/>
            <w:tcBorders>
              <w:bottom w:val="single" w:sz="12" w:space="0" w:color="auto"/>
            </w:tcBorders>
          </w:tcPr>
          <w:p w14:paraId="3278F8A5" w14:textId="77777777" w:rsidR="007E54C6" w:rsidRPr="00D21942" w:rsidRDefault="007E54C6" w:rsidP="0013071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5E7ADE0" w14:textId="22F16F19" w:rsidR="007E54C6" w:rsidRPr="00D21942" w:rsidRDefault="00363B6A" w:rsidP="00363B6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X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40665B6" w14:textId="233FCEA0" w:rsidR="007E54C6" w:rsidRPr="00D21942" w:rsidRDefault="00363B6A" w:rsidP="00363B6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Y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478A9D9" w14:textId="61E6A0F9" w:rsidR="007E54C6" w:rsidRPr="00D21942" w:rsidRDefault="00363B6A" w:rsidP="00363B6A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Z</w:t>
            </w:r>
          </w:p>
        </w:tc>
      </w:tr>
      <w:tr w:rsidR="00D21942" w:rsidRPr="00D21942" w14:paraId="185FAF8C" w14:textId="77777777" w:rsidTr="00231266">
        <w:tc>
          <w:tcPr>
            <w:tcW w:w="4673" w:type="dxa"/>
            <w:tcBorders>
              <w:top w:val="single" w:sz="12" w:space="0" w:color="auto"/>
            </w:tcBorders>
          </w:tcPr>
          <w:p w14:paraId="5F2C934F" w14:textId="6010A20E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 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nterior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insula</w:t>
            </w: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C1C2E8A" w14:textId="705BCD15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0325319" w14:textId="42A554C9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55AAE6A8" w14:textId="6BD6D9C9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</w:t>
            </w:r>
          </w:p>
        </w:tc>
      </w:tr>
      <w:tr w:rsidR="00D21942" w:rsidRPr="00D21942" w14:paraId="1BF39626" w14:textId="77777777" w:rsidTr="00231266">
        <w:tc>
          <w:tcPr>
            <w:tcW w:w="4673" w:type="dxa"/>
          </w:tcPr>
          <w:p w14:paraId="29DE52A5" w14:textId="288DB976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 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nterior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insula</w:t>
            </w: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5115540A" w14:textId="326D5AF0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40</w:t>
            </w:r>
          </w:p>
        </w:tc>
        <w:tc>
          <w:tcPr>
            <w:tcW w:w="1418" w:type="dxa"/>
          </w:tcPr>
          <w:p w14:paraId="3A45E424" w14:textId="284689EC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366" w:type="dxa"/>
          </w:tcPr>
          <w:p w14:paraId="264E111F" w14:textId="3525E951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D21942" w:rsidRPr="00D21942" w14:paraId="66F6CD7C" w14:textId="77777777" w:rsidTr="00231266">
        <w:tc>
          <w:tcPr>
            <w:tcW w:w="4673" w:type="dxa"/>
          </w:tcPr>
          <w:p w14:paraId="6AD3F902" w14:textId="3A6057A1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>Thalamus</w:t>
            </w: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6104AD52" w14:textId="381D1564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8" w:type="dxa"/>
          </w:tcPr>
          <w:p w14:paraId="0B7A1CB3" w14:textId="47439224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1</w:t>
            </w:r>
          </w:p>
        </w:tc>
        <w:tc>
          <w:tcPr>
            <w:tcW w:w="1366" w:type="dxa"/>
          </w:tcPr>
          <w:p w14:paraId="66ABC6CE" w14:textId="064A3AE9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D21942" w:rsidRPr="00D21942" w14:paraId="079CB0B4" w14:textId="77777777" w:rsidTr="00231266">
        <w:tc>
          <w:tcPr>
            <w:tcW w:w="4673" w:type="dxa"/>
          </w:tcPr>
          <w:p w14:paraId="25360988" w14:textId="2D089DCF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>Thalamus</w:t>
            </w:r>
          </w:p>
        </w:tc>
        <w:tc>
          <w:tcPr>
            <w:tcW w:w="1559" w:type="dxa"/>
          </w:tcPr>
          <w:p w14:paraId="25186712" w14:textId="338AAA46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0</w:t>
            </w:r>
          </w:p>
        </w:tc>
        <w:tc>
          <w:tcPr>
            <w:tcW w:w="1418" w:type="dxa"/>
          </w:tcPr>
          <w:p w14:paraId="3436EE03" w14:textId="6241BA4F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4</w:t>
            </w:r>
          </w:p>
        </w:tc>
        <w:tc>
          <w:tcPr>
            <w:tcW w:w="1366" w:type="dxa"/>
          </w:tcPr>
          <w:p w14:paraId="3A55C614" w14:textId="0E955D11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D21942" w:rsidRPr="00D21942" w14:paraId="2BA1F7FA" w14:textId="77777777" w:rsidTr="00231266">
        <w:tc>
          <w:tcPr>
            <w:tcW w:w="4673" w:type="dxa"/>
          </w:tcPr>
          <w:p w14:paraId="2133AF27" w14:textId="5EFB1390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arietal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operculum</w:t>
            </w:r>
          </w:p>
        </w:tc>
        <w:tc>
          <w:tcPr>
            <w:tcW w:w="1559" w:type="dxa"/>
          </w:tcPr>
          <w:p w14:paraId="56D322C4" w14:textId="4F7A1A85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4</w:t>
            </w:r>
          </w:p>
        </w:tc>
        <w:tc>
          <w:tcPr>
            <w:tcW w:w="1418" w:type="dxa"/>
          </w:tcPr>
          <w:p w14:paraId="7CE98A7F" w14:textId="5B9C6BA4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7</w:t>
            </w:r>
          </w:p>
        </w:tc>
        <w:tc>
          <w:tcPr>
            <w:tcW w:w="1366" w:type="dxa"/>
          </w:tcPr>
          <w:p w14:paraId="26732D6A" w14:textId="46645781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</w:t>
            </w:r>
          </w:p>
        </w:tc>
      </w:tr>
      <w:tr w:rsidR="00D21942" w:rsidRPr="00D21942" w14:paraId="77450AF6" w14:textId="77777777" w:rsidTr="00231266">
        <w:tc>
          <w:tcPr>
            <w:tcW w:w="4673" w:type="dxa"/>
          </w:tcPr>
          <w:p w14:paraId="7FB2FBB2" w14:textId="318A19E6" w:rsidR="007E54C6" w:rsidRPr="00D21942" w:rsidRDefault="00363B6A" w:rsidP="00130714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arietal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operculum</w:t>
            </w:r>
          </w:p>
        </w:tc>
        <w:tc>
          <w:tcPr>
            <w:tcW w:w="1559" w:type="dxa"/>
          </w:tcPr>
          <w:p w14:paraId="106EDF9E" w14:textId="62F5A79C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55</w:t>
            </w:r>
          </w:p>
        </w:tc>
        <w:tc>
          <w:tcPr>
            <w:tcW w:w="1418" w:type="dxa"/>
          </w:tcPr>
          <w:p w14:paraId="08855EEF" w14:textId="10E5FE9F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5</w:t>
            </w:r>
          </w:p>
        </w:tc>
        <w:tc>
          <w:tcPr>
            <w:tcW w:w="1366" w:type="dxa"/>
          </w:tcPr>
          <w:p w14:paraId="7F97A294" w14:textId="789EB663" w:rsidR="007E54C6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</w:p>
        </w:tc>
      </w:tr>
      <w:tr w:rsidR="00D21942" w:rsidRPr="00D21942" w14:paraId="369BD12C" w14:textId="77777777" w:rsidTr="00231266">
        <w:tc>
          <w:tcPr>
            <w:tcW w:w="4673" w:type="dxa"/>
          </w:tcPr>
          <w:p w14:paraId="2EC281AB" w14:textId="01B967EE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utamen</w:t>
            </w:r>
            <w:proofErr w:type="spellEnd"/>
          </w:p>
        </w:tc>
        <w:tc>
          <w:tcPr>
            <w:tcW w:w="1559" w:type="dxa"/>
          </w:tcPr>
          <w:p w14:paraId="76F55229" w14:textId="3F201C44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</w:t>
            </w:r>
          </w:p>
        </w:tc>
        <w:tc>
          <w:tcPr>
            <w:tcW w:w="1418" w:type="dxa"/>
          </w:tcPr>
          <w:p w14:paraId="3C5DF551" w14:textId="4DE9290E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366" w:type="dxa"/>
          </w:tcPr>
          <w:p w14:paraId="7B98F92B" w14:textId="7760F5A6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</w:tr>
      <w:tr w:rsidR="00D21942" w:rsidRPr="00D21942" w14:paraId="316DC11F" w14:textId="77777777" w:rsidTr="00231266">
        <w:tc>
          <w:tcPr>
            <w:tcW w:w="4673" w:type="dxa"/>
          </w:tcPr>
          <w:p w14:paraId="12B443DA" w14:textId="3BEBAADB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utamen</w:t>
            </w:r>
            <w:proofErr w:type="spellEnd"/>
          </w:p>
        </w:tc>
        <w:tc>
          <w:tcPr>
            <w:tcW w:w="1559" w:type="dxa"/>
          </w:tcPr>
          <w:p w14:paraId="289BC4E2" w14:textId="5F80E59D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4</w:t>
            </w:r>
          </w:p>
        </w:tc>
        <w:tc>
          <w:tcPr>
            <w:tcW w:w="1418" w:type="dxa"/>
          </w:tcPr>
          <w:p w14:paraId="7ADCDEE6" w14:textId="5E1DCDB8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</w:p>
        </w:tc>
        <w:tc>
          <w:tcPr>
            <w:tcW w:w="1366" w:type="dxa"/>
          </w:tcPr>
          <w:p w14:paraId="066024BB" w14:textId="3869E7C8" w:rsidR="00363B6A" w:rsidRPr="00D21942" w:rsidRDefault="00FB36C6" w:rsidP="00FB36C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</w:tr>
      <w:tr w:rsidR="00D21942" w:rsidRPr="00D21942" w14:paraId="27B75E8F" w14:textId="77777777" w:rsidTr="00231266">
        <w:tc>
          <w:tcPr>
            <w:tcW w:w="4673" w:type="dxa"/>
          </w:tcPr>
          <w:p w14:paraId="5A969C06" w14:textId="21A827D5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nterior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cingulate</w:t>
            </w:r>
          </w:p>
        </w:tc>
        <w:tc>
          <w:tcPr>
            <w:tcW w:w="1559" w:type="dxa"/>
          </w:tcPr>
          <w:p w14:paraId="5EEC833F" w14:textId="76F8AACF" w:rsidR="00363B6A" w:rsidRPr="00D21942" w:rsidRDefault="00457928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</w:t>
            </w:r>
          </w:p>
        </w:tc>
        <w:tc>
          <w:tcPr>
            <w:tcW w:w="1418" w:type="dxa"/>
          </w:tcPr>
          <w:p w14:paraId="3273E566" w14:textId="53FCD5C1" w:rsidR="00363B6A" w:rsidRPr="00D21942" w:rsidRDefault="00457928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</w:t>
            </w:r>
          </w:p>
        </w:tc>
        <w:tc>
          <w:tcPr>
            <w:tcW w:w="1366" w:type="dxa"/>
          </w:tcPr>
          <w:p w14:paraId="233447E8" w14:textId="700BFDFF" w:rsidR="00363B6A" w:rsidRPr="00D21942" w:rsidRDefault="00C86B86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</w:t>
            </w:r>
          </w:p>
        </w:tc>
      </w:tr>
      <w:tr w:rsidR="00D21942" w:rsidRPr="00D21942" w14:paraId="451A30E5" w14:textId="77777777" w:rsidTr="00231266">
        <w:tc>
          <w:tcPr>
            <w:tcW w:w="4673" w:type="dxa"/>
          </w:tcPr>
          <w:p w14:paraId="40B34E2B" w14:textId="4543E13F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nterior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cingulate</w:t>
            </w:r>
          </w:p>
        </w:tc>
        <w:tc>
          <w:tcPr>
            <w:tcW w:w="1559" w:type="dxa"/>
          </w:tcPr>
          <w:p w14:paraId="39CAA6A2" w14:textId="171C08B0" w:rsidR="00363B6A" w:rsidRPr="00D21942" w:rsidRDefault="00C86B86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</w:tcPr>
          <w:p w14:paraId="2E67549E" w14:textId="17DC3736" w:rsidR="00363B6A" w:rsidRPr="00D21942" w:rsidRDefault="00C86B86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3</w:t>
            </w:r>
          </w:p>
        </w:tc>
        <w:tc>
          <w:tcPr>
            <w:tcW w:w="1366" w:type="dxa"/>
          </w:tcPr>
          <w:p w14:paraId="4D25FAFA" w14:textId="63EE799C" w:rsidR="00363B6A" w:rsidRPr="00D21942" w:rsidRDefault="00C86B86" w:rsidP="00C86B8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</w:t>
            </w:r>
          </w:p>
        </w:tc>
      </w:tr>
      <w:tr w:rsidR="00D21942" w:rsidRPr="00D21942" w14:paraId="3BC5CFB0" w14:textId="77777777" w:rsidTr="00231266">
        <w:tc>
          <w:tcPr>
            <w:tcW w:w="4673" w:type="dxa"/>
          </w:tcPr>
          <w:p w14:paraId="18D2A67F" w14:textId="20BA2FD4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upplementary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motor cortices</w:t>
            </w:r>
          </w:p>
        </w:tc>
        <w:tc>
          <w:tcPr>
            <w:tcW w:w="1559" w:type="dxa"/>
          </w:tcPr>
          <w:p w14:paraId="644A1FCA" w14:textId="18CA9927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3</w:t>
            </w:r>
          </w:p>
        </w:tc>
        <w:tc>
          <w:tcPr>
            <w:tcW w:w="1418" w:type="dxa"/>
          </w:tcPr>
          <w:p w14:paraId="0AB2776E" w14:textId="6209D16E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</w:t>
            </w:r>
          </w:p>
        </w:tc>
        <w:tc>
          <w:tcPr>
            <w:tcW w:w="1366" w:type="dxa"/>
          </w:tcPr>
          <w:p w14:paraId="7B9C71C7" w14:textId="7C2DADB2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</w:t>
            </w:r>
          </w:p>
        </w:tc>
      </w:tr>
      <w:tr w:rsidR="00D21942" w:rsidRPr="00D21942" w14:paraId="7EB5FC51" w14:textId="77777777" w:rsidTr="00231266">
        <w:tc>
          <w:tcPr>
            <w:tcW w:w="4673" w:type="dxa"/>
          </w:tcPr>
          <w:p w14:paraId="2EBD5819" w14:textId="4FDBC5B3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upplementary</w:t>
            </w:r>
            <w:proofErr w:type="spellEnd"/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motor cortices</w:t>
            </w:r>
          </w:p>
        </w:tc>
        <w:tc>
          <w:tcPr>
            <w:tcW w:w="1559" w:type="dxa"/>
          </w:tcPr>
          <w:p w14:paraId="30E983A9" w14:textId="56074139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37</w:t>
            </w:r>
          </w:p>
        </w:tc>
        <w:tc>
          <w:tcPr>
            <w:tcW w:w="1418" w:type="dxa"/>
          </w:tcPr>
          <w:p w14:paraId="096CB64D" w14:textId="49A91C07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0</w:t>
            </w:r>
          </w:p>
        </w:tc>
        <w:tc>
          <w:tcPr>
            <w:tcW w:w="1366" w:type="dxa"/>
          </w:tcPr>
          <w:p w14:paraId="2A9A5B86" w14:textId="12A80C50" w:rsidR="00363B6A" w:rsidRPr="00D21942" w:rsidRDefault="00CF7A54" w:rsidP="00CF7A5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</w:t>
            </w:r>
          </w:p>
        </w:tc>
      </w:tr>
      <w:tr w:rsidR="00D21942" w:rsidRPr="00D21942" w14:paraId="679FC71C" w14:textId="77777777" w:rsidTr="00231266">
        <w:tc>
          <w:tcPr>
            <w:tcW w:w="4673" w:type="dxa"/>
          </w:tcPr>
          <w:p w14:paraId="269DAB0F" w14:textId="331EB0AF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CF7A54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orsolateral prefrontal cortex</w:t>
            </w:r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lPFC</w:t>
            </w:r>
            <w:proofErr w:type="spellEnd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9B82D34" w14:textId="463807FB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</w:t>
            </w:r>
          </w:p>
        </w:tc>
        <w:tc>
          <w:tcPr>
            <w:tcW w:w="1418" w:type="dxa"/>
          </w:tcPr>
          <w:p w14:paraId="79AAD3B1" w14:textId="34129C62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</w:p>
        </w:tc>
        <w:tc>
          <w:tcPr>
            <w:tcW w:w="1366" w:type="dxa"/>
          </w:tcPr>
          <w:p w14:paraId="29882929" w14:textId="0F22F761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</w:t>
            </w:r>
          </w:p>
        </w:tc>
      </w:tr>
      <w:tr w:rsidR="00D21942" w:rsidRPr="00D21942" w14:paraId="23166DAF" w14:textId="77777777" w:rsidTr="00231266">
        <w:tc>
          <w:tcPr>
            <w:tcW w:w="4673" w:type="dxa"/>
          </w:tcPr>
          <w:p w14:paraId="77A6665E" w14:textId="45C19AF9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CF7A54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orsolateral prefrontal cortex</w:t>
            </w:r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lPFC</w:t>
            </w:r>
            <w:proofErr w:type="spellEnd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45B22540" w14:textId="4EC9B479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40</w:t>
            </w:r>
          </w:p>
        </w:tc>
        <w:tc>
          <w:tcPr>
            <w:tcW w:w="1418" w:type="dxa"/>
          </w:tcPr>
          <w:p w14:paraId="5E4BE0E3" w14:textId="1F0DFC83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</w:p>
        </w:tc>
        <w:tc>
          <w:tcPr>
            <w:tcW w:w="1366" w:type="dxa"/>
          </w:tcPr>
          <w:p w14:paraId="1FFF6019" w14:textId="7BA6D884" w:rsidR="00363B6A" w:rsidRPr="00D21942" w:rsidRDefault="001B4EB0" w:rsidP="001B4EB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</w:t>
            </w:r>
          </w:p>
        </w:tc>
      </w:tr>
      <w:tr w:rsidR="00D21942" w:rsidRPr="00D21942" w14:paraId="0A740387" w14:textId="77777777" w:rsidTr="00231266">
        <w:tc>
          <w:tcPr>
            <w:tcW w:w="4673" w:type="dxa"/>
          </w:tcPr>
          <w:p w14:paraId="2E7A9ACE" w14:textId="4A15CB38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="001B4EB0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mary motor cortex M1 (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>precentral gyrus</w:t>
            </w:r>
            <w:r w:rsidR="001B4EB0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3091AE93" w14:textId="49793FAA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8" w:type="dxa"/>
          </w:tcPr>
          <w:p w14:paraId="5FE2F9CB" w14:textId="7FBC8789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8</w:t>
            </w:r>
          </w:p>
        </w:tc>
        <w:tc>
          <w:tcPr>
            <w:tcW w:w="1366" w:type="dxa"/>
          </w:tcPr>
          <w:p w14:paraId="2195CA06" w14:textId="230458D3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</w:t>
            </w:r>
          </w:p>
        </w:tc>
      </w:tr>
      <w:tr w:rsidR="00D21942" w:rsidRPr="00D21942" w14:paraId="1DAFA096" w14:textId="77777777" w:rsidTr="00231266">
        <w:tc>
          <w:tcPr>
            <w:tcW w:w="4673" w:type="dxa"/>
          </w:tcPr>
          <w:p w14:paraId="1FB80020" w14:textId="4F3D0E48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="001B4EB0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mary motor cortex M1 (</w:t>
            </w:r>
            <w:r w:rsidR="001B4EB0" w:rsidRPr="00D21942">
              <w:rPr>
                <w:rFonts w:asciiTheme="majorBidi" w:hAnsiTheme="majorBidi" w:cstheme="majorBidi"/>
                <w:sz w:val="24"/>
                <w:szCs w:val="24"/>
              </w:rPr>
              <w:t>precentral gyrus</w:t>
            </w:r>
            <w:r w:rsidR="001B4EB0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0E99A4C" w14:textId="00A3EAA4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36</w:t>
            </w:r>
          </w:p>
        </w:tc>
        <w:tc>
          <w:tcPr>
            <w:tcW w:w="1418" w:type="dxa"/>
          </w:tcPr>
          <w:p w14:paraId="4CD14B2C" w14:textId="631D664D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9</w:t>
            </w:r>
          </w:p>
        </w:tc>
        <w:tc>
          <w:tcPr>
            <w:tcW w:w="1366" w:type="dxa"/>
          </w:tcPr>
          <w:p w14:paraId="143DB0AD" w14:textId="364BCA06" w:rsidR="00363B6A" w:rsidRPr="00D21942" w:rsidRDefault="00F54CC9" w:rsidP="00F54CC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</w:t>
            </w:r>
          </w:p>
        </w:tc>
      </w:tr>
      <w:tr w:rsidR="00D21942" w:rsidRPr="00D21942" w14:paraId="2D871053" w14:textId="77777777" w:rsidTr="00231266">
        <w:tc>
          <w:tcPr>
            <w:tcW w:w="4673" w:type="dxa"/>
          </w:tcPr>
          <w:p w14:paraId="268373A4" w14:textId="77777777" w:rsidR="00485E7D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imary somatosensory cortex (S1) </w:t>
            </w:r>
          </w:p>
          <w:p w14:paraId="75B055C2" w14:textId="50501D98" w:rsidR="00363B6A" w:rsidRPr="00D21942" w:rsidRDefault="00485E7D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 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r w:rsidR="00363B6A" w:rsidRPr="00D21942">
              <w:rPr>
                <w:rFonts w:asciiTheme="majorBidi" w:hAnsiTheme="majorBidi" w:cstheme="majorBidi"/>
                <w:sz w:val="24"/>
                <w:szCs w:val="24"/>
              </w:rPr>
              <w:t>postcentral gyrus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8D6E752" w14:textId="522A435B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2</w:t>
            </w:r>
          </w:p>
        </w:tc>
        <w:tc>
          <w:tcPr>
            <w:tcW w:w="1418" w:type="dxa"/>
          </w:tcPr>
          <w:p w14:paraId="3774E15F" w14:textId="58DCAECE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8</w:t>
            </w:r>
          </w:p>
        </w:tc>
        <w:tc>
          <w:tcPr>
            <w:tcW w:w="1366" w:type="dxa"/>
          </w:tcPr>
          <w:p w14:paraId="19F6D647" w14:textId="7D43BB4C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</w:t>
            </w:r>
          </w:p>
        </w:tc>
      </w:tr>
      <w:tr w:rsidR="00D21942" w:rsidRPr="00D21942" w14:paraId="06921210" w14:textId="77777777" w:rsidTr="00231266">
        <w:tc>
          <w:tcPr>
            <w:tcW w:w="4673" w:type="dxa"/>
          </w:tcPr>
          <w:p w14:paraId="1B30B4BB" w14:textId="77777777" w:rsidR="00485E7D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mary somatosensory cortex (S1)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</w:p>
          <w:p w14:paraId="318A1246" w14:textId="0B5E8833" w:rsidR="00363B6A" w:rsidRPr="00D21942" w:rsidRDefault="00485E7D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 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</w:rPr>
              <w:t>postcentral gyrus</w:t>
            </w:r>
            <w:r w:rsidR="0022325A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18EBE445" w14:textId="2F0CD1E4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31</w:t>
            </w:r>
          </w:p>
        </w:tc>
        <w:tc>
          <w:tcPr>
            <w:tcW w:w="1418" w:type="dxa"/>
          </w:tcPr>
          <w:p w14:paraId="2CA0E091" w14:textId="3B1AB062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40</w:t>
            </w:r>
          </w:p>
        </w:tc>
        <w:tc>
          <w:tcPr>
            <w:tcW w:w="1366" w:type="dxa"/>
          </w:tcPr>
          <w:p w14:paraId="32D3E8AD" w14:textId="77A90697" w:rsidR="00363B6A" w:rsidRPr="00D21942" w:rsidRDefault="00385DB9" w:rsidP="00385DB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6</w:t>
            </w:r>
          </w:p>
        </w:tc>
      </w:tr>
      <w:tr w:rsidR="00D21942" w:rsidRPr="00D21942" w14:paraId="1AF690BD" w14:textId="77777777" w:rsidTr="00231266">
        <w:tc>
          <w:tcPr>
            <w:tcW w:w="4673" w:type="dxa"/>
          </w:tcPr>
          <w:p w14:paraId="0230F56E" w14:textId="77777777" w:rsidR="00485E7D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rbitofrontal</w:t>
            </w:r>
            <w:proofErr w:type="spellEnd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yrus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ntromedial pre-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 </w:t>
            </w:r>
          </w:p>
          <w:p w14:paraId="2CCBA1CB" w14:textId="7E2F4F24" w:rsidR="00363B6A" w:rsidRPr="00D21942" w:rsidRDefault="00485E7D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  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rontal cortex</w:t>
            </w:r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mPFC</w:t>
            </w:r>
            <w:proofErr w:type="spellEnd"/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B0AA225" w14:textId="1DAEB425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418" w:type="dxa"/>
          </w:tcPr>
          <w:p w14:paraId="01FB1E2B" w14:textId="3F63B162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6</w:t>
            </w:r>
          </w:p>
        </w:tc>
        <w:tc>
          <w:tcPr>
            <w:tcW w:w="1366" w:type="dxa"/>
          </w:tcPr>
          <w:p w14:paraId="19C0F7FE" w14:textId="7C99EB3F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2</w:t>
            </w:r>
          </w:p>
        </w:tc>
      </w:tr>
      <w:tr w:rsidR="00D21942" w:rsidRPr="00D21942" w14:paraId="140D33C1" w14:textId="77777777" w:rsidTr="00231266">
        <w:tc>
          <w:tcPr>
            <w:tcW w:w="4673" w:type="dxa"/>
          </w:tcPr>
          <w:p w14:paraId="19AEE22F" w14:textId="77777777" w:rsidR="00485E7D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</w:t>
            </w:r>
            <w:proofErr w:type="spellStart"/>
            <w:r w:rsidR="00385DB9" w:rsidRPr="00D21942">
              <w:rPr>
                <w:rFonts w:asciiTheme="majorBidi" w:hAnsiTheme="majorBidi" w:cstheme="majorBidi"/>
                <w:sz w:val="24"/>
                <w:szCs w:val="24"/>
              </w:rPr>
              <w:t>rbitofrontal</w:t>
            </w:r>
            <w:proofErr w:type="spellEnd"/>
            <w:r w:rsidR="00385DB9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yrus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ntromedial pre-</w:t>
            </w:r>
          </w:p>
          <w:p w14:paraId="001B5564" w14:textId="23792260" w:rsidR="00363B6A" w:rsidRPr="00D21942" w:rsidRDefault="00485E7D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   </w:t>
            </w:r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rontal cortex</w:t>
            </w:r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D14ACB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vmPFC</w:t>
            </w:r>
            <w:proofErr w:type="spellEnd"/>
            <w:r w:rsidR="00385DB9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33A78FAE" w14:textId="78E5BBEA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1</w:t>
            </w:r>
          </w:p>
        </w:tc>
        <w:tc>
          <w:tcPr>
            <w:tcW w:w="1418" w:type="dxa"/>
          </w:tcPr>
          <w:p w14:paraId="3E3FE273" w14:textId="27DF47A1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8</w:t>
            </w:r>
          </w:p>
        </w:tc>
        <w:tc>
          <w:tcPr>
            <w:tcW w:w="1366" w:type="dxa"/>
          </w:tcPr>
          <w:p w14:paraId="33DF2EA5" w14:textId="2B88A8A5" w:rsidR="00363B6A" w:rsidRPr="00D21942" w:rsidRDefault="00D14ACB" w:rsidP="00D14A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9</w:t>
            </w:r>
          </w:p>
        </w:tc>
      </w:tr>
      <w:tr w:rsidR="00D21942" w:rsidRPr="00D21942" w14:paraId="78574CAB" w14:textId="77777777" w:rsidTr="00231266">
        <w:tc>
          <w:tcPr>
            <w:tcW w:w="4673" w:type="dxa"/>
          </w:tcPr>
          <w:p w14:paraId="59873559" w14:textId="01288EDA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Nucleus 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accumbens</w:t>
            </w:r>
            <w:proofErr w:type="spellEnd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NAc</w:t>
            </w:r>
            <w:proofErr w:type="spellEnd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316870D" w14:textId="406BA145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8" w:type="dxa"/>
          </w:tcPr>
          <w:p w14:paraId="0247D0E6" w14:textId="7C16A4E9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  <w:tc>
          <w:tcPr>
            <w:tcW w:w="1366" w:type="dxa"/>
          </w:tcPr>
          <w:p w14:paraId="1825AC7F" w14:textId="191DBD4E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9</w:t>
            </w:r>
          </w:p>
        </w:tc>
      </w:tr>
      <w:tr w:rsidR="00D21942" w:rsidRPr="00D21942" w14:paraId="6E6214BF" w14:textId="77777777" w:rsidTr="00231266">
        <w:tc>
          <w:tcPr>
            <w:tcW w:w="4673" w:type="dxa"/>
          </w:tcPr>
          <w:p w14:paraId="4825265F" w14:textId="0BFCEB9C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Nucleus 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accumbens</w:t>
            </w:r>
            <w:proofErr w:type="spellEnd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NAc</w:t>
            </w:r>
            <w:proofErr w:type="spellEnd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43DD3DE" w14:textId="1C199175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7</w:t>
            </w:r>
          </w:p>
        </w:tc>
        <w:tc>
          <w:tcPr>
            <w:tcW w:w="1418" w:type="dxa"/>
          </w:tcPr>
          <w:p w14:paraId="62F5BED1" w14:textId="1BEDEBC1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366" w:type="dxa"/>
          </w:tcPr>
          <w:p w14:paraId="08A64998" w14:textId="131416E8" w:rsidR="00363B6A" w:rsidRPr="00D21942" w:rsidRDefault="003A4482" w:rsidP="003A448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9</w:t>
            </w:r>
          </w:p>
        </w:tc>
      </w:tr>
      <w:tr w:rsidR="00D21942" w:rsidRPr="00D21942" w14:paraId="7E6425B4" w14:textId="77777777" w:rsidTr="00231266">
        <w:tc>
          <w:tcPr>
            <w:tcW w:w="4673" w:type="dxa"/>
          </w:tcPr>
          <w:p w14:paraId="43C2DCFF" w14:textId="3FAAB26B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ippocampus</w:t>
            </w:r>
            <w:proofErr w:type="spellEnd"/>
          </w:p>
        </w:tc>
        <w:tc>
          <w:tcPr>
            <w:tcW w:w="1559" w:type="dxa"/>
          </w:tcPr>
          <w:p w14:paraId="25A4F4FC" w14:textId="7FBE569B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8" w:type="dxa"/>
          </w:tcPr>
          <w:p w14:paraId="445732ED" w14:textId="03F5C8E5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2</w:t>
            </w:r>
          </w:p>
        </w:tc>
        <w:tc>
          <w:tcPr>
            <w:tcW w:w="1366" w:type="dxa"/>
          </w:tcPr>
          <w:p w14:paraId="60497D98" w14:textId="3CE83FA4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</w:p>
        </w:tc>
      </w:tr>
      <w:tr w:rsidR="00D21942" w:rsidRPr="00D21942" w14:paraId="5B410992" w14:textId="77777777" w:rsidTr="00231266">
        <w:tc>
          <w:tcPr>
            <w:tcW w:w="4673" w:type="dxa"/>
          </w:tcPr>
          <w:p w14:paraId="63076366" w14:textId="1059C001" w:rsidR="00363B6A" w:rsidRPr="00D21942" w:rsidRDefault="00363B6A" w:rsidP="00363B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</w:t>
            </w:r>
            <w:r w:rsidR="00E23642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</w:t>
            </w:r>
            <w:proofErr w:type="spellStart"/>
            <w:r w:rsidR="00E23642" w:rsidRPr="00D21942">
              <w:rPr>
                <w:rFonts w:asciiTheme="majorBidi" w:hAnsiTheme="majorBidi" w:cstheme="majorBidi"/>
                <w:sz w:val="24"/>
                <w:szCs w:val="24"/>
              </w:rPr>
              <w:t>ippocampus</w:t>
            </w:r>
            <w:proofErr w:type="spellEnd"/>
          </w:p>
        </w:tc>
        <w:tc>
          <w:tcPr>
            <w:tcW w:w="1559" w:type="dxa"/>
          </w:tcPr>
          <w:p w14:paraId="2D7D2762" w14:textId="362DFA62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9</w:t>
            </w:r>
          </w:p>
        </w:tc>
        <w:tc>
          <w:tcPr>
            <w:tcW w:w="1418" w:type="dxa"/>
          </w:tcPr>
          <w:p w14:paraId="355CA096" w14:textId="3F9BE50C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9</w:t>
            </w:r>
          </w:p>
        </w:tc>
        <w:tc>
          <w:tcPr>
            <w:tcW w:w="1366" w:type="dxa"/>
          </w:tcPr>
          <w:p w14:paraId="3D8966FF" w14:textId="09127321" w:rsidR="00363B6A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5</w:t>
            </w:r>
          </w:p>
        </w:tc>
      </w:tr>
      <w:tr w:rsidR="00D21942" w:rsidRPr="00D21942" w14:paraId="0622B675" w14:textId="77777777" w:rsidTr="00231266">
        <w:tc>
          <w:tcPr>
            <w:tcW w:w="4673" w:type="dxa"/>
          </w:tcPr>
          <w:p w14:paraId="66F51ACD" w14:textId="33731A2E" w:rsidR="00E23642" w:rsidRPr="00D21942" w:rsidRDefault="00E23642" w:rsidP="00E2364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mygdala</w:t>
            </w:r>
            <w:proofErr w:type="spellEnd"/>
          </w:p>
        </w:tc>
        <w:tc>
          <w:tcPr>
            <w:tcW w:w="1559" w:type="dxa"/>
          </w:tcPr>
          <w:p w14:paraId="64120C2D" w14:textId="1B715702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8" w:type="dxa"/>
          </w:tcPr>
          <w:p w14:paraId="236A1528" w14:textId="7FA12493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3</w:t>
            </w:r>
          </w:p>
        </w:tc>
        <w:tc>
          <w:tcPr>
            <w:tcW w:w="1366" w:type="dxa"/>
          </w:tcPr>
          <w:p w14:paraId="37BA6E35" w14:textId="1D483DF3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5</w:t>
            </w:r>
          </w:p>
        </w:tc>
      </w:tr>
      <w:tr w:rsidR="00E23642" w:rsidRPr="00D21942" w14:paraId="20AAA301" w14:textId="77777777" w:rsidTr="00231266">
        <w:tc>
          <w:tcPr>
            <w:tcW w:w="4673" w:type="dxa"/>
            <w:tcBorders>
              <w:bottom w:val="single" w:sz="12" w:space="0" w:color="auto"/>
            </w:tcBorders>
          </w:tcPr>
          <w:p w14:paraId="694AFD84" w14:textId="22B4DE2F" w:rsidR="00E23642" w:rsidRPr="00D21942" w:rsidRDefault="00E23642" w:rsidP="00E2364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 </w:t>
            </w:r>
            <w:r w:rsidR="00485E7D"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</w:t>
            </w:r>
            <w:proofErr w:type="spellStart"/>
            <w:r w:rsidRPr="00D21942">
              <w:rPr>
                <w:rFonts w:asciiTheme="majorBidi" w:hAnsiTheme="majorBidi" w:cstheme="majorBidi"/>
                <w:sz w:val="24"/>
                <w:szCs w:val="24"/>
              </w:rPr>
              <w:t>mygdala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EC9A26" w14:textId="01B045E4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BE2A4E9" w14:textId="6355DEE5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4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60DD30EB" w14:textId="0285E810" w:rsidR="00E23642" w:rsidRPr="00D21942" w:rsidRDefault="00A264E5" w:rsidP="009A24F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2</w:t>
            </w:r>
          </w:p>
        </w:tc>
      </w:tr>
    </w:tbl>
    <w:p w14:paraId="2656FAB0" w14:textId="77777777" w:rsidR="00661D1D" w:rsidRPr="00D21942" w:rsidRDefault="00661D1D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1EAC6D7" w14:textId="156387A1" w:rsidR="007E54C6" w:rsidRPr="00D21942" w:rsidRDefault="00231266">
      <w:pPr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D21942">
        <w:rPr>
          <w:rFonts w:asciiTheme="majorBidi" w:hAnsiTheme="majorBidi" w:cstheme="majorBidi"/>
          <w:sz w:val="24"/>
          <w:szCs w:val="24"/>
          <w:lang w:val="en-GB"/>
        </w:rPr>
        <w:t>R, right; L, left.</w:t>
      </w:r>
      <w:proofErr w:type="gramEnd"/>
    </w:p>
    <w:p w14:paraId="5B40DB04" w14:textId="18D2E962" w:rsidR="007E54C6" w:rsidRPr="00D21942" w:rsidRDefault="007E54C6"/>
    <w:sectPr w:rsidR="007E54C6" w:rsidRPr="00D21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4C4"/>
    <w:rsid w:val="00051CB6"/>
    <w:rsid w:val="000854C4"/>
    <w:rsid w:val="0019309B"/>
    <w:rsid w:val="001B4EB0"/>
    <w:rsid w:val="001D40BC"/>
    <w:rsid w:val="0022325A"/>
    <w:rsid w:val="00231266"/>
    <w:rsid w:val="002738D7"/>
    <w:rsid w:val="002E04C9"/>
    <w:rsid w:val="002E68BE"/>
    <w:rsid w:val="002F402C"/>
    <w:rsid w:val="00363B6A"/>
    <w:rsid w:val="003722A8"/>
    <w:rsid w:val="00385DB9"/>
    <w:rsid w:val="003A4482"/>
    <w:rsid w:val="003E4E4F"/>
    <w:rsid w:val="004338D9"/>
    <w:rsid w:val="00440FAE"/>
    <w:rsid w:val="00457928"/>
    <w:rsid w:val="00485E7D"/>
    <w:rsid w:val="004E5C15"/>
    <w:rsid w:val="00504C87"/>
    <w:rsid w:val="0051459D"/>
    <w:rsid w:val="00640E04"/>
    <w:rsid w:val="00661D1D"/>
    <w:rsid w:val="00680AE8"/>
    <w:rsid w:val="00716194"/>
    <w:rsid w:val="007711E2"/>
    <w:rsid w:val="007E54C6"/>
    <w:rsid w:val="008B786E"/>
    <w:rsid w:val="008C22ED"/>
    <w:rsid w:val="008F5620"/>
    <w:rsid w:val="0095725C"/>
    <w:rsid w:val="009A24FB"/>
    <w:rsid w:val="009A3F7B"/>
    <w:rsid w:val="00A1657E"/>
    <w:rsid w:val="00A264E5"/>
    <w:rsid w:val="00A60869"/>
    <w:rsid w:val="00AD52F7"/>
    <w:rsid w:val="00B25F86"/>
    <w:rsid w:val="00C22EE3"/>
    <w:rsid w:val="00C86B86"/>
    <w:rsid w:val="00CF7A54"/>
    <w:rsid w:val="00D14ACB"/>
    <w:rsid w:val="00D21942"/>
    <w:rsid w:val="00D23A6F"/>
    <w:rsid w:val="00D84347"/>
    <w:rsid w:val="00E23642"/>
    <w:rsid w:val="00E967D7"/>
    <w:rsid w:val="00F54CC9"/>
    <w:rsid w:val="00F81510"/>
    <w:rsid w:val="00FB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ED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D1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1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y grouper</dc:creator>
  <cp:keywords/>
  <dc:description/>
  <cp:lastModifiedBy>Satya Veni Pabbu</cp:lastModifiedBy>
  <cp:revision>45</cp:revision>
  <cp:lastPrinted>2021-05-21T11:02:00Z</cp:lastPrinted>
  <dcterms:created xsi:type="dcterms:W3CDTF">2020-06-18T14:47:00Z</dcterms:created>
  <dcterms:modified xsi:type="dcterms:W3CDTF">2022-04-12T01:21:00Z</dcterms:modified>
</cp:coreProperties>
</file>